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224D4EA7" w14:textId="77777777" w:rsidR="00F042A3" w:rsidRDefault="00F042A3" w:rsidP="00B21ACA">
      <w:pPr>
        <w:rPr>
          <w:rFonts w:cstheme="minorHAnsi"/>
          <w:b/>
          <w:bCs/>
        </w:rPr>
      </w:pPr>
    </w:p>
    <w:p w14:paraId="043E68F6" w14:textId="2F2B118E" w:rsidR="00461D5A" w:rsidRPr="008C0DC4" w:rsidRDefault="004F4CEA" w:rsidP="00B21ACA">
      <w:pPr>
        <w:rPr>
          <w:rFonts w:cstheme="minorHAnsi"/>
        </w:rPr>
      </w:pPr>
      <w:r w:rsidRPr="008C0DC4">
        <w:rPr>
          <w:rFonts w:cstheme="minorHAnsi"/>
          <w:b/>
          <w:bCs/>
        </w:rPr>
        <w:t>Supplementary Table 2</w:t>
      </w:r>
      <w:r w:rsidR="00461D5A" w:rsidRPr="008C0DC4">
        <w:rPr>
          <w:rFonts w:cstheme="minorHAnsi"/>
          <w:b/>
          <w:bCs/>
        </w:rPr>
        <w:t xml:space="preserve">. </w:t>
      </w:r>
      <w:r w:rsidR="00461D5A" w:rsidRPr="008C0DC4">
        <w:rPr>
          <w:rFonts w:cstheme="minorHAnsi"/>
        </w:rPr>
        <w:t xml:space="preserve">Association between </w:t>
      </w:r>
      <w:r w:rsidR="00461D5A" w:rsidRPr="008C0DC4">
        <w:rPr>
          <w:rFonts w:cstheme="minorHAnsi"/>
          <w:i/>
          <w:iCs/>
        </w:rPr>
        <w:t>ACE1</w:t>
      </w:r>
      <w:r w:rsidR="00461D5A" w:rsidRPr="008C0DC4">
        <w:rPr>
          <w:rFonts w:cstheme="minorHAnsi"/>
        </w:rPr>
        <w:t xml:space="preserve"> </w:t>
      </w:r>
      <w:r w:rsidR="004D79D5" w:rsidRPr="008C0DC4">
        <w:rPr>
          <w:rFonts w:cstheme="minorHAnsi"/>
        </w:rPr>
        <w:t xml:space="preserve">polymorphism </w:t>
      </w:r>
      <w:r w:rsidR="00461D5A" w:rsidRPr="008C0DC4">
        <w:rPr>
          <w:rFonts w:cstheme="minorHAnsi"/>
        </w:rPr>
        <w:t>and COVID-19 positive cases vs. COVID-19 negative controls</w:t>
      </w:r>
    </w:p>
    <w:p w14:paraId="694D67D4" w14:textId="77777777" w:rsidR="00461D5A" w:rsidRPr="008C0DC4" w:rsidRDefault="00461D5A" w:rsidP="00461D5A">
      <w:pPr>
        <w:rPr>
          <w:rFonts w:cstheme="minorHAnsi"/>
        </w:rPr>
      </w:pPr>
    </w:p>
    <w:p w14:paraId="59950E46" w14:textId="77777777" w:rsidR="00461D5A" w:rsidRPr="008C0DC4" w:rsidRDefault="00461D5A" w:rsidP="00461D5A">
      <w:pPr>
        <w:jc w:val="center"/>
        <w:rPr>
          <w:rFonts w:cstheme="minorHAnsi"/>
        </w:rPr>
      </w:pPr>
    </w:p>
    <w:tbl>
      <w:tblPr>
        <w:tblW w:w="9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53"/>
        <w:gridCol w:w="680"/>
        <w:gridCol w:w="1222"/>
        <w:gridCol w:w="998"/>
        <w:gridCol w:w="1998"/>
        <w:gridCol w:w="1444"/>
      </w:tblGrid>
      <w:tr w:rsidR="00461D5A" w:rsidRPr="008C0DC4" w14:paraId="03F237D3" w14:textId="77777777" w:rsidTr="00BB3586">
        <w:trPr>
          <w:trHeight w:val="70"/>
          <w:jc w:val="center"/>
        </w:trPr>
        <w:tc>
          <w:tcPr>
            <w:tcW w:w="36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51809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  <w:gridSpan w:val="2"/>
            <w:tcBorders>
              <w:top w:val="nil"/>
              <w:left w:val="nil"/>
            </w:tcBorders>
            <w:vAlign w:val="center"/>
          </w:tcPr>
          <w:p w14:paraId="3FBF605F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98" w:type="dxa"/>
            <w:tcBorders>
              <w:bottom w:val="single" w:sz="4" w:space="0" w:color="auto"/>
              <w:right w:val="nil"/>
            </w:tcBorders>
            <w:vAlign w:val="center"/>
          </w:tcPr>
          <w:p w14:paraId="2BE100D8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OR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A1A42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95% CI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</w:tcBorders>
            <w:vAlign w:val="center"/>
          </w:tcPr>
          <w:p w14:paraId="3CFE543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1</w:t>
            </w:r>
          </w:p>
        </w:tc>
      </w:tr>
      <w:tr w:rsidR="00BB3586" w:rsidRPr="008C0DC4" w14:paraId="5477EA37" w14:textId="77777777" w:rsidTr="00BB3586">
        <w:trPr>
          <w:trHeight w:val="70"/>
          <w:jc w:val="center"/>
        </w:trPr>
        <w:tc>
          <w:tcPr>
            <w:tcW w:w="8551" w:type="dxa"/>
            <w:gridSpan w:val="6"/>
            <w:vAlign w:val="center"/>
          </w:tcPr>
          <w:p w14:paraId="1A266F66" w14:textId="35BFB947" w:rsidR="00BB3586" w:rsidRPr="008C0DC4" w:rsidRDefault="00BB3586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>ACE1</w:t>
            </w:r>
            <w:r w:rsidRPr="008C0DC4">
              <w:rPr>
                <w:rFonts w:cstheme="minorHAnsi"/>
                <w:b/>
                <w:bCs/>
              </w:rPr>
              <w:t xml:space="preserve"> GENOTYPE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4F8C4D22" w14:textId="77777777" w:rsidR="00BB3586" w:rsidRPr="008C0DC4" w:rsidRDefault="00BB3586" w:rsidP="00BB3586">
            <w:pPr>
              <w:jc w:val="center"/>
              <w:rPr>
                <w:rFonts w:cstheme="minorHAnsi"/>
              </w:rPr>
            </w:pPr>
          </w:p>
        </w:tc>
      </w:tr>
      <w:tr w:rsidR="00461D5A" w:rsidRPr="008C0DC4" w14:paraId="0165F16A" w14:textId="77777777" w:rsidTr="00BB3586">
        <w:trPr>
          <w:trHeight w:val="70"/>
          <w:jc w:val="center"/>
        </w:trPr>
        <w:tc>
          <w:tcPr>
            <w:tcW w:w="1800" w:type="dxa"/>
            <w:vMerge w:val="restart"/>
            <w:vAlign w:val="center"/>
          </w:tcPr>
          <w:p w14:paraId="7E544BB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II &amp; DI vs DD</w:t>
            </w:r>
          </w:p>
        </w:tc>
        <w:tc>
          <w:tcPr>
            <w:tcW w:w="2533" w:type="dxa"/>
            <w:gridSpan w:val="2"/>
            <w:vMerge w:val="restart"/>
            <w:vAlign w:val="center"/>
          </w:tcPr>
          <w:p w14:paraId="02E91F1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445B9CF0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09A0714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 xml:space="preserve">Ref 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B261285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2EA169D6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1A953C3A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3EEB2B9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5EF4805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64ECAD9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66CD9E0D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08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4B23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702-1.6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vAlign w:val="center"/>
          </w:tcPr>
          <w:p w14:paraId="0C90659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727</w:t>
            </w:r>
          </w:p>
        </w:tc>
      </w:tr>
      <w:tr w:rsidR="00461D5A" w:rsidRPr="008C0DC4" w14:paraId="23109A83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6A343AA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70BB4B1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5C3BDE0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C1D9B4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.05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9D7C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92-4.2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68FF2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53</w:t>
            </w:r>
          </w:p>
        </w:tc>
      </w:tr>
      <w:tr w:rsidR="00461D5A" w:rsidRPr="008C0DC4" w14:paraId="1E7BCF3F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4F04614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 w:val="restart"/>
            <w:vAlign w:val="center"/>
          </w:tcPr>
          <w:p w14:paraId="76153B9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Mult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279BABF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1A208DF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DF37D98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31261EE4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6DE26277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0ECA632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0549A82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75C4BEB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17D5C841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0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21A1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642-1.5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vAlign w:val="center"/>
          </w:tcPr>
          <w:p w14:paraId="0BC70A4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59</w:t>
            </w:r>
          </w:p>
        </w:tc>
      </w:tr>
      <w:tr w:rsidR="00461D5A" w:rsidRPr="008C0DC4" w14:paraId="03AAD0EC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20E8682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0EF0F3B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4CC19E5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E590E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.08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3F6E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78-4.45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54F795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57</w:t>
            </w:r>
          </w:p>
        </w:tc>
      </w:tr>
      <w:tr w:rsidR="00461D5A" w:rsidRPr="008C0DC4" w14:paraId="5FB36D96" w14:textId="77777777" w:rsidTr="00BB3586">
        <w:trPr>
          <w:trHeight w:val="69"/>
          <w:jc w:val="center"/>
        </w:trPr>
        <w:tc>
          <w:tcPr>
            <w:tcW w:w="1800" w:type="dxa"/>
            <w:vMerge w:val="restart"/>
            <w:vAlign w:val="center"/>
          </w:tcPr>
          <w:p w14:paraId="4B1D8D47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8C0DC4">
              <w:rPr>
                <w:rFonts w:cstheme="minorHAnsi"/>
                <w:b/>
                <w:i/>
              </w:rPr>
              <w:t>II vs (DD+DI)</w:t>
            </w:r>
            <w:r w:rsidRPr="008C0DC4">
              <w:rPr>
                <w:rFonts w:cstheme="minorHAnsi"/>
                <w:b/>
                <w:i/>
                <w:vertAlign w:val="superscript"/>
              </w:rPr>
              <w:t>3</w:t>
            </w:r>
          </w:p>
          <w:p w14:paraId="47C1C8B1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33" w:type="dxa"/>
            <w:gridSpan w:val="2"/>
            <w:vMerge w:val="restart"/>
            <w:vAlign w:val="center"/>
          </w:tcPr>
          <w:p w14:paraId="703CF75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6DEA3BB7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+DI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4E01DDC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38A616B3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56C1B116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4F8FB273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017FF01C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242B02C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2115F39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2DE943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97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AA0E6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86-3.9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DB426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55</w:t>
            </w:r>
          </w:p>
        </w:tc>
      </w:tr>
      <w:tr w:rsidR="00461D5A" w:rsidRPr="008C0DC4" w14:paraId="5696E398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56BDCCB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 w:val="restart"/>
            <w:vAlign w:val="center"/>
          </w:tcPr>
          <w:p w14:paraId="4A63EB70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Mult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764C08C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+DI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5DFA3D2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4098A56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5D0CFEC6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6F3B50EA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75A62D1C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031D84C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1E7BBF0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5B54B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2.07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EE387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1.005 – 4.28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FB7819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0.048</w:t>
            </w:r>
          </w:p>
        </w:tc>
      </w:tr>
      <w:tr w:rsidR="00461D5A" w:rsidRPr="008C0DC4" w14:paraId="7B757593" w14:textId="77777777" w:rsidTr="00BB3586">
        <w:trPr>
          <w:trHeight w:val="69"/>
          <w:jc w:val="center"/>
        </w:trPr>
        <w:tc>
          <w:tcPr>
            <w:tcW w:w="1800" w:type="dxa"/>
            <w:vMerge w:val="restart"/>
            <w:vAlign w:val="center"/>
          </w:tcPr>
          <w:p w14:paraId="519C082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8C0DC4">
              <w:rPr>
                <w:rFonts w:cstheme="minorHAnsi"/>
                <w:b/>
                <w:i/>
              </w:rPr>
              <w:t>(DI+II)</w:t>
            </w:r>
            <w:r w:rsidRPr="008C0DC4">
              <w:rPr>
                <w:rFonts w:cstheme="minorHAnsi"/>
                <w:b/>
                <w:i/>
                <w:vertAlign w:val="superscript"/>
              </w:rPr>
              <w:t xml:space="preserve">4 </w:t>
            </w:r>
            <w:r w:rsidRPr="008C0DC4">
              <w:rPr>
                <w:rFonts w:cstheme="minorHAnsi"/>
                <w:b/>
                <w:i/>
              </w:rPr>
              <w:t>vs DD</w:t>
            </w:r>
          </w:p>
        </w:tc>
        <w:tc>
          <w:tcPr>
            <w:tcW w:w="2533" w:type="dxa"/>
            <w:gridSpan w:val="2"/>
            <w:vMerge w:val="restart"/>
            <w:vAlign w:val="center"/>
          </w:tcPr>
          <w:p w14:paraId="69F2D18E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235E36A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7063D7D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415B78B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6D33E8C3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68179249" w14:textId="77777777" w:rsidTr="00BB3586">
        <w:trPr>
          <w:trHeight w:val="69"/>
          <w:jc w:val="center"/>
        </w:trPr>
        <w:tc>
          <w:tcPr>
            <w:tcW w:w="1800" w:type="dxa"/>
            <w:vMerge/>
            <w:vAlign w:val="center"/>
          </w:tcPr>
          <w:p w14:paraId="642C889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vAlign w:val="center"/>
          </w:tcPr>
          <w:p w14:paraId="1B81740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504E1D7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+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CC6884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21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2827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809-1.83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E317E0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44</w:t>
            </w:r>
          </w:p>
        </w:tc>
      </w:tr>
      <w:tr w:rsidR="00461D5A" w:rsidRPr="008C0DC4" w14:paraId="4FAC20FD" w14:textId="77777777" w:rsidTr="00BB3586">
        <w:trPr>
          <w:trHeight w:val="153"/>
          <w:jc w:val="center"/>
        </w:trPr>
        <w:tc>
          <w:tcPr>
            <w:tcW w:w="1800" w:type="dxa"/>
            <w:vMerge/>
            <w:vAlign w:val="center"/>
          </w:tcPr>
          <w:p w14:paraId="6B53F746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 w:val="restart"/>
            <w:vAlign w:val="center"/>
          </w:tcPr>
          <w:p w14:paraId="0F4222D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Multivariate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773EF627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14:paraId="45763FE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47DBBE8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left w:val="nil"/>
              <w:bottom w:val="nil"/>
            </w:tcBorders>
            <w:vAlign w:val="center"/>
          </w:tcPr>
          <w:p w14:paraId="469EA852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7B54859B" w14:textId="77777777" w:rsidTr="00BB3586">
        <w:trPr>
          <w:trHeight w:val="69"/>
          <w:jc w:val="center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197A6387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748EED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14:paraId="13FE60F4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+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DA3DB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16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F7857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759 – 1.8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38850A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80</w:t>
            </w:r>
          </w:p>
        </w:tc>
      </w:tr>
      <w:tr w:rsidR="00BB3586" w:rsidRPr="008C0DC4" w14:paraId="410E24AC" w14:textId="77777777" w:rsidTr="00BB3586">
        <w:trPr>
          <w:trHeight w:val="69"/>
          <w:jc w:val="center"/>
        </w:trPr>
        <w:tc>
          <w:tcPr>
            <w:tcW w:w="999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1079F" w14:textId="150E9C7E" w:rsidR="00BB3586" w:rsidRPr="008C0DC4" w:rsidRDefault="00BB3586" w:rsidP="00BB3586">
            <w:pPr>
              <w:keepNext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 xml:space="preserve">ACE1 </w:t>
            </w:r>
            <w:r w:rsidRPr="008C0DC4">
              <w:rPr>
                <w:rFonts w:cstheme="minorHAnsi"/>
                <w:b/>
                <w:bCs/>
              </w:rPr>
              <w:t>ALLELE</w:t>
            </w:r>
          </w:p>
        </w:tc>
      </w:tr>
      <w:tr w:rsidR="0007087F" w:rsidRPr="008C0DC4" w14:paraId="657407D5" w14:textId="77777777" w:rsidTr="00BB3586">
        <w:trPr>
          <w:trHeight w:val="69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0585C9" w14:textId="5662773D" w:rsidR="0007087F" w:rsidRPr="008C0DC4" w:rsidRDefault="000B0703" w:rsidP="0007087F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I vs D</w:t>
            </w:r>
          </w:p>
        </w:tc>
        <w:tc>
          <w:tcPr>
            <w:tcW w:w="25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A4C7C" w14:textId="3CAD6AAE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84EA12" w14:textId="0EC53CFB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470C9" w14:textId="0DB3B9F9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79B00" w14:textId="42F22F7E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420985" w14:textId="6014CACA" w:rsidR="0007087F" w:rsidRPr="008C0DC4" w:rsidRDefault="0007087F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07087F" w:rsidRPr="008C0DC4" w14:paraId="79584EBC" w14:textId="77777777" w:rsidTr="00BB3586">
        <w:trPr>
          <w:trHeight w:val="69"/>
          <w:jc w:val="center"/>
        </w:trPr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5885F000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17B4" w14:textId="77777777" w:rsidR="0007087F" w:rsidRPr="008C0DC4" w:rsidRDefault="0007087F" w:rsidP="0007087F">
            <w:pPr>
              <w:jc w:val="center"/>
              <w:rPr>
                <w:rFonts w:cstheme="minorHAnsi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B16DA" w14:textId="09C58EA4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88775" w14:textId="661C1281" w:rsidR="0007087F" w:rsidRPr="008C0DC4" w:rsidRDefault="0074604A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28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15A50" w14:textId="793CB4E5" w:rsidR="0007087F" w:rsidRPr="008C0DC4" w:rsidRDefault="0074604A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49 – 1.7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27B7D" w14:textId="58A2002D" w:rsidR="0007087F" w:rsidRPr="008C0DC4" w:rsidRDefault="0074604A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104</w:t>
            </w:r>
          </w:p>
        </w:tc>
      </w:tr>
      <w:tr w:rsidR="0007087F" w:rsidRPr="008C0DC4" w14:paraId="145D6751" w14:textId="77777777" w:rsidTr="00BB3586">
        <w:trPr>
          <w:trHeight w:val="69"/>
          <w:jc w:val="center"/>
        </w:trPr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52025A5D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192B4" w14:textId="63E26D06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Multivariat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75D2F7" w14:textId="7D620829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B23D3" w14:textId="018DDE26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A242E" w14:textId="3A8FFCAC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1AB9F9" w14:textId="40DD140C" w:rsidR="0007087F" w:rsidRPr="008C0DC4" w:rsidRDefault="0007087F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07087F" w:rsidRPr="008C0DC4" w14:paraId="17D43B9F" w14:textId="77777777" w:rsidTr="00BB3586">
        <w:trPr>
          <w:trHeight w:val="69"/>
          <w:jc w:val="center"/>
        </w:trPr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296B02E7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B101E" w14:textId="77777777" w:rsidR="0007087F" w:rsidRPr="008C0DC4" w:rsidRDefault="0007087F" w:rsidP="0007087F">
            <w:pPr>
              <w:jc w:val="center"/>
              <w:rPr>
                <w:rFonts w:cstheme="minorHAnsi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860B38" w14:textId="7DBE9987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91F4A" w14:textId="4013AC8F" w:rsidR="0007087F" w:rsidRPr="008C0DC4" w:rsidRDefault="0074604A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27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2195A" w14:textId="63884CA1" w:rsidR="0007087F" w:rsidRPr="008C0DC4" w:rsidRDefault="0074604A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23 – 1.75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33F68" w14:textId="3E68AB49" w:rsidR="0007087F" w:rsidRPr="008C0DC4" w:rsidRDefault="0074604A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142</w:t>
            </w:r>
          </w:p>
        </w:tc>
      </w:tr>
    </w:tbl>
    <w:p w14:paraId="74967541" w14:textId="6344723C" w:rsidR="00461D5A" w:rsidRPr="008C0DC4" w:rsidRDefault="00461D5A" w:rsidP="00461D5A">
      <w:pPr>
        <w:pStyle w:val="ListParagraph"/>
        <w:numPr>
          <w:ilvl w:val="0"/>
          <w:numId w:val="13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P-value defined using binary logistic regression with Odds Ratio (OR) and 95% Confidence Interval (CI). Multivariate analysis included variables that were statistically significant in the association analysis shown in Table 1.</w:t>
      </w:r>
      <w:r w:rsidR="00E96256">
        <w:rPr>
          <w:rFonts w:cstheme="minorHAnsi"/>
          <w:sz w:val="16"/>
          <w:szCs w:val="16"/>
        </w:rPr>
        <w:t xml:space="preserve"> Statistically significant results are in bold.</w:t>
      </w:r>
    </w:p>
    <w:p w14:paraId="4B1D38D2" w14:textId="77777777" w:rsidR="00461D5A" w:rsidRPr="008C0DC4" w:rsidRDefault="00461D5A" w:rsidP="00461D5A">
      <w:pPr>
        <w:pStyle w:val="ListParagraph"/>
        <w:numPr>
          <w:ilvl w:val="0"/>
          <w:numId w:val="13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The Genotype/combination used as reference</w:t>
      </w:r>
    </w:p>
    <w:p w14:paraId="3B19B405" w14:textId="77777777" w:rsidR="00461D5A" w:rsidRPr="008C0DC4" w:rsidRDefault="00461D5A" w:rsidP="00461D5A">
      <w:pPr>
        <w:pStyle w:val="ListParagraph"/>
        <w:numPr>
          <w:ilvl w:val="0"/>
          <w:numId w:val="13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D-</w:t>
      </w:r>
      <w:r w:rsidRPr="008C0DC4">
        <w:rPr>
          <w:rFonts w:cstheme="minorHAnsi"/>
          <w:sz w:val="16"/>
          <w:szCs w:val="16"/>
        </w:rPr>
        <w:t>carriers</w:t>
      </w:r>
    </w:p>
    <w:p w14:paraId="641BF496" w14:textId="77777777" w:rsidR="00461D5A" w:rsidRPr="008C0DC4" w:rsidRDefault="00461D5A" w:rsidP="00461D5A">
      <w:pPr>
        <w:pStyle w:val="ListParagraph"/>
        <w:numPr>
          <w:ilvl w:val="0"/>
          <w:numId w:val="13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I-</w:t>
      </w:r>
      <w:r w:rsidRPr="008C0DC4">
        <w:rPr>
          <w:rFonts w:cstheme="minorHAnsi"/>
          <w:sz w:val="16"/>
          <w:szCs w:val="16"/>
        </w:rPr>
        <w:t>carriers</w:t>
      </w:r>
    </w:p>
    <w:p w14:paraId="1F83175B" w14:textId="77777777" w:rsidR="00461D5A" w:rsidRPr="008C0DC4" w:rsidRDefault="00461D5A" w:rsidP="00461D5A">
      <w:pPr>
        <w:jc w:val="center"/>
        <w:rPr>
          <w:rFonts w:cstheme="minorHAnsi"/>
        </w:rPr>
      </w:pPr>
    </w:p>
    <w:p w14:paraId="0323B104" w14:textId="77777777" w:rsidR="00461D5A" w:rsidRPr="008C0DC4" w:rsidRDefault="00461D5A" w:rsidP="00461D5A">
      <w:pPr>
        <w:jc w:val="center"/>
        <w:rPr>
          <w:rFonts w:cstheme="minorHAnsi"/>
        </w:rPr>
      </w:pPr>
    </w:p>
    <w:p w14:paraId="0B4A875A" w14:textId="77777777" w:rsidR="00461D5A" w:rsidRPr="008C0DC4" w:rsidRDefault="00461D5A" w:rsidP="00461D5A">
      <w:pPr>
        <w:jc w:val="center"/>
        <w:rPr>
          <w:rFonts w:cstheme="minorHAnsi"/>
        </w:rPr>
      </w:pPr>
    </w:p>
    <w:p w14:paraId="45373135" w14:textId="77777777" w:rsidR="00461D5A" w:rsidRPr="008C0DC4" w:rsidRDefault="00461D5A" w:rsidP="00461D5A">
      <w:pPr>
        <w:jc w:val="center"/>
        <w:rPr>
          <w:rFonts w:cstheme="minorHAnsi"/>
        </w:rPr>
      </w:pPr>
    </w:p>
    <w:p w14:paraId="7FED89ED" w14:textId="166DD693" w:rsidR="00461D5A" w:rsidRPr="008C0DC4" w:rsidRDefault="00461D5A" w:rsidP="00461D5A">
      <w:pPr>
        <w:rPr>
          <w:rFonts w:cstheme="minorHAnsi"/>
          <w:b/>
          <w:bCs/>
        </w:rPr>
      </w:pPr>
      <w:bookmarkStart w:id="0" w:name="_GoBack"/>
      <w:bookmarkEnd w:id="0"/>
    </w:p>
    <w:p w14:paraId="4153BF1F" w14:textId="77777777" w:rsidR="00F042A3" w:rsidRDefault="00F042A3" w:rsidP="00B21ACA">
      <w:pPr>
        <w:rPr>
          <w:rFonts w:cstheme="minorHAnsi"/>
          <w:b/>
          <w:bCs/>
        </w:rPr>
      </w:pPr>
    </w:p>
    <w:p w14:paraId="3E83FA4C" w14:textId="77777777" w:rsidR="00F042A3" w:rsidRDefault="00F042A3" w:rsidP="00B21ACA">
      <w:pPr>
        <w:rPr>
          <w:rFonts w:cstheme="minorHAnsi"/>
          <w:b/>
          <w:bCs/>
        </w:rPr>
      </w:pPr>
    </w:p>
    <w:p w14:paraId="731F885A" w14:textId="77777777" w:rsidR="00F042A3" w:rsidRDefault="00F042A3" w:rsidP="00B21ACA">
      <w:pPr>
        <w:rPr>
          <w:rFonts w:cstheme="minorHAnsi"/>
          <w:b/>
          <w:bCs/>
        </w:rPr>
      </w:pPr>
    </w:p>
    <w:sectPr w:rsidR="00F042A3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AE6EC" w14:textId="77777777" w:rsidR="007C4E15" w:rsidRDefault="007C4E15" w:rsidP="008676A4">
      <w:r>
        <w:separator/>
      </w:r>
    </w:p>
  </w:endnote>
  <w:endnote w:type="continuationSeparator" w:id="0">
    <w:p w14:paraId="71F7DBFE" w14:textId="77777777" w:rsidR="007C4E15" w:rsidRDefault="007C4E15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7DB302D0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8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25E89" w14:textId="77777777" w:rsidR="007C4E15" w:rsidRDefault="007C4E15" w:rsidP="008676A4">
      <w:r>
        <w:separator/>
      </w:r>
    </w:p>
  </w:footnote>
  <w:footnote w:type="continuationSeparator" w:id="0">
    <w:p w14:paraId="1036F9FC" w14:textId="77777777" w:rsidR="007C4E15" w:rsidRDefault="007C4E15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F396C"/>
    <w:rsid w:val="00420720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C7630"/>
    <w:rsid w:val="004D1DC1"/>
    <w:rsid w:val="004D79D5"/>
    <w:rsid w:val="004E7D13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4E15"/>
    <w:rsid w:val="007C5A44"/>
    <w:rsid w:val="007D5A73"/>
    <w:rsid w:val="007D600B"/>
    <w:rsid w:val="007E48EC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752E9"/>
    <w:rsid w:val="00982899"/>
    <w:rsid w:val="009856FF"/>
    <w:rsid w:val="00986E46"/>
    <w:rsid w:val="009A0D52"/>
    <w:rsid w:val="009A404E"/>
    <w:rsid w:val="009A606A"/>
    <w:rsid w:val="009A78F0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3748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D57C1"/>
    <w:rsid w:val="00DE7B3A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323E3"/>
    <w:rsid w:val="00F34990"/>
    <w:rsid w:val="00F668D6"/>
    <w:rsid w:val="00F77A4B"/>
    <w:rsid w:val="00FC00C5"/>
    <w:rsid w:val="00FC09C6"/>
    <w:rsid w:val="00FC3F51"/>
    <w:rsid w:val="00FE0A0A"/>
    <w:rsid w:val="00FE2BE2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3:00Z</dcterms:modified>
</cp:coreProperties>
</file>